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831ED" w14:textId="77777777" w:rsidR="00F13F0B" w:rsidRPr="00956922" w:rsidRDefault="00F13F0B" w:rsidP="00F13F0B">
      <w:pPr>
        <w:spacing w:line="276" w:lineRule="auto"/>
        <w:jc w:val="both"/>
        <w:rPr>
          <w:rFonts w:ascii="Arial" w:hAnsi="Arial" w:cs="Arial"/>
          <w:sz w:val="20"/>
          <w:lang w:val="en-US"/>
        </w:rPr>
      </w:pPr>
      <w:r w:rsidRPr="00956922">
        <w:rPr>
          <w:rFonts w:ascii="Arial" w:hAnsi="Arial" w:cs="Arial"/>
          <w:b/>
          <w:sz w:val="20"/>
          <w:lang w:val="en-US"/>
        </w:rPr>
        <w:t>Table S3.</w:t>
      </w:r>
      <w:r w:rsidRPr="00956922">
        <w:rPr>
          <w:rFonts w:ascii="Arial" w:hAnsi="Arial" w:cs="Arial"/>
          <w:sz w:val="20"/>
          <w:lang w:val="en-US"/>
        </w:rPr>
        <w:t xml:space="preserve"> Area of adhesion plaque in </w:t>
      </w:r>
      <w:proofErr w:type="gramStart"/>
      <w:r w:rsidRPr="00956922">
        <w:rPr>
          <w:rFonts w:ascii="Arial" w:hAnsi="Arial" w:cs="Arial"/>
          <w:sz w:val="20"/>
          <w:lang w:val="en-US"/>
        </w:rPr>
        <w:t>wild-type</w:t>
      </w:r>
      <w:proofErr w:type="gramEnd"/>
      <w:r w:rsidRPr="00956922">
        <w:rPr>
          <w:rFonts w:ascii="Arial" w:hAnsi="Arial" w:cs="Arial"/>
          <w:sz w:val="20"/>
          <w:lang w:val="en-US"/>
        </w:rPr>
        <w:t xml:space="preserve"> (WT), TcVps34 OE, and TcrPDEC2 OE cells at different stages of the CVC pulsation cycle.</w:t>
      </w:r>
    </w:p>
    <w:tbl>
      <w:tblPr>
        <w:tblStyle w:val="TabeladeLista6Colorida"/>
        <w:tblW w:w="8860" w:type="dxa"/>
        <w:jc w:val="center"/>
        <w:tblLook w:val="04A0" w:firstRow="1" w:lastRow="0" w:firstColumn="1" w:lastColumn="0" w:noHBand="0" w:noVBand="1"/>
      </w:tblPr>
      <w:tblGrid>
        <w:gridCol w:w="1073"/>
        <w:gridCol w:w="2267"/>
        <w:gridCol w:w="2474"/>
        <w:gridCol w:w="2476"/>
        <w:gridCol w:w="326"/>
        <w:gridCol w:w="244"/>
      </w:tblGrid>
      <w:tr w:rsidR="00F13F0B" w:rsidRPr="009C1A60" w14:paraId="56C5B4D7" w14:textId="77777777" w:rsidTr="00F83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hideMark/>
          </w:tcPr>
          <w:p w14:paraId="69D047A2" w14:textId="77777777" w:rsidR="00F13F0B" w:rsidRPr="00956922" w:rsidRDefault="00F13F0B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</w:p>
        </w:tc>
        <w:tc>
          <w:tcPr>
            <w:tcW w:w="2274" w:type="dxa"/>
          </w:tcPr>
          <w:p w14:paraId="7658F953" w14:textId="77777777" w:rsidR="00F13F0B" w:rsidRPr="00956922" w:rsidRDefault="00F13F0B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TcrPDEC2 OE</w:t>
            </w:r>
          </w:p>
        </w:tc>
        <w:tc>
          <w:tcPr>
            <w:tcW w:w="2485" w:type="dxa"/>
          </w:tcPr>
          <w:p w14:paraId="4E61DF6F" w14:textId="77777777" w:rsidR="00F13F0B" w:rsidRPr="00956922" w:rsidRDefault="00F13F0B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WT</w:t>
            </w:r>
          </w:p>
        </w:tc>
        <w:tc>
          <w:tcPr>
            <w:tcW w:w="2486" w:type="dxa"/>
            <w:hideMark/>
          </w:tcPr>
          <w:p w14:paraId="1BC58FF3" w14:textId="77777777" w:rsidR="00F13F0B" w:rsidRPr="00956922" w:rsidRDefault="00F13F0B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TcVps34 OE</w:t>
            </w:r>
          </w:p>
        </w:tc>
        <w:tc>
          <w:tcPr>
            <w:tcW w:w="327" w:type="dxa"/>
          </w:tcPr>
          <w:p w14:paraId="053022F7" w14:textId="77777777" w:rsidR="00F13F0B" w:rsidRPr="00956922" w:rsidRDefault="00F13F0B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</w:p>
        </w:tc>
        <w:tc>
          <w:tcPr>
            <w:tcW w:w="244" w:type="dxa"/>
          </w:tcPr>
          <w:p w14:paraId="22BA0E5C" w14:textId="77777777" w:rsidR="00F13F0B" w:rsidRPr="00956922" w:rsidRDefault="00F13F0B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</w:p>
        </w:tc>
      </w:tr>
      <w:tr w:rsidR="00F13F0B" w:rsidRPr="009C1A60" w14:paraId="1978E12F" w14:textId="77777777" w:rsidTr="00F83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hideMark/>
          </w:tcPr>
          <w:p w14:paraId="79B778A4" w14:textId="77777777" w:rsidR="00F13F0B" w:rsidRPr="00956922" w:rsidRDefault="00F13F0B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hAnsi="Arial" w:cs="Arial"/>
                <w:szCs w:val="36"/>
                <w:lang w:val="en-US"/>
              </w:rPr>
              <w:t>Systole</w:t>
            </w:r>
          </w:p>
        </w:tc>
        <w:tc>
          <w:tcPr>
            <w:tcW w:w="2274" w:type="dxa"/>
          </w:tcPr>
          <w:p w14:paraId="0E9C11EF" w14:textId="77777777" w:rsidR="00F13F0B" w:rsidRPr="00956922" w:rsidRDefault="00F13F0B" w:rsidP="00F83BE1">
            <w:pPr>
              <w:spacing w:line="276" w:lineRule="auto"/>
              <w:ind w:left="127" w:right="-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</w:rPr>
            </w:pPr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>4x10</w:t>
            </w:r>
            <w:bookmarkStart w:id="0" w:name="OLE_LINK1"/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>⁴</w:t>
            </w:r>
            <w:bookmarkEnd w:id="0"/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 xml:space="preserve"> ± 1x10⁴</w:t>
            </w:r>
          </w:p>
        </w:tc>
        <w:tc>
          <w:tcPr>
            <w:tcW w:w="2485" w:type="dxa"/>
          </w:tcPr>
          <w:p w14:paraId="1468B619" w14:textId="77777777" w:rsidR="00F13F0B" w:rsidRPr="00956922" w:rsidRDefault="00F13F0B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</w:rPr>
              <w:t>5x10⁴ ± 1.5x10⁴</w:t>
            </w:r>
          </w:p>
        </w:tc>
        <w:tc>
          <w:tcPr>
            <w:tcW w:w="2486" w:type="dxa"/>
            <w:hideMark/>
          </w:tcPr>
          <w:p w14:paraId="101EA05F" w14:textId="77777777" w:rsidR="00F13F0B" w:rsidRPr="00956922" w:rsidRDefault="00F13F0B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>7x10⁴ ± 1.5x10⁴</w:t>
            </w:r>
          </w:p>
        </w:tc>
        <w:tc>
          <w:tcPr>
            <w:tcW w:w="327" w:type="dxa"/>
          </w:tcPr>
          <w:p w14:paraId="01FB1456" w14:textId="77777777" w:rsidR="00F13F0B" w:rsidRPr="00956922" w:rsidRDefault="00F13F0B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244" w:type="dxa"/>
          </w:tcPr>
          <w:p w14:paraId="1847E715" w14:textId="77777777" w:rsidR="00F13F0B" w:rsidRPr="00956922" w:rsidRDefault="00F13F0B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  <w:tr w:rsidR="00F13F0B" w:rsidRPr="009C1A60" w14:paraId="76CD6E7A" w14:textId="77777777" w:rsidTr="00F83BE1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</w:tcPr>
          <w:p w14:paraId="4D63764E" w14:textId="77777777" w:rsidR="00F13F0B" w:rsidRPr="00956922" w:rsidRDefault="00F13F0B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hAnsi="Arial" w:cs="Arial"/>
                <w:szCs w:val="36"/>
                <w:lang w:val="en-US"/>
              </w:rPr>
              <w:t>Diastole</w:t>
            </w:r>
          </w:p>
        </w:tc>
        <w:tc>
          <w:tcPr>
            <w:tcW w:w="2274" w:type="dxa"/>
          </w:tcPr>
          <w:p w14:paraId="7BBE6AF2" w14:textId="77777777" w:rsidR="00F13F0B" w:rsidRPr="00956922" w:rsidRDefault="00F13F0B" w:rsidP="00F83BE1">
            <w:pPr>
              <w:spacing w:line="276" w:lineRule="auto"/>
              <w:ind w:left="127" w:right="-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>8x10⁴ ± 2x10⁴</w:t>
            </w:r>
          </w:p>
        </w:tc>
        <w:tc>
          <w:tcPr>
            <w:tcW w:w="2485" w:type="dxa"/>
          </w:tcPr>
          <w:p w14:paraId="5319B33C" w14:textId="77777777" w:rsidR="00F13F0B" w:rsidRPr="00956922" w:rsidRDefault="00F13F0B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>5x10⁴ ± 1.7x10⁴</w:t>
            </w:r>
          </w:p>
        </w:tc>
        <w:tc>
          <w:tcPr>
            <w:tcW w:w="2486" w:type="dxa"/>
          </w:tcPr>
          <w:p w14:paraId="1BFDDF3D" w14:textId="77777777" w:rsidR="00F13F0B" w:rsidRPr="00956922" w:rsidRDefault="00F13F0B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  <w:t>14.5x10⁴ ± 1.2x10⁴ **</w:t>
            </w:r>
          </w:p>
        </w:tc>
        <w:tc>
          <w:tcPr>
            <w:tcW w:w="327" w:type="dxa"/>
          </w:tcPr>
          <w:p w14:paraId="7569E3D9" w14:textId="77777777" w:rsidR="00F13F0B" w:rsidRPr="00956922" w:rsidRDefault="00F13F0B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244" w:type="dxa"/>
          </w:tcPr>
          <w:p w14:paraId="7A5700FA" w14:textId="77777777" w:rsidR="00F13F0B" w:rsidRPr="00956922" w:rsidRDefault="00F13F0B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</w:tbl>
    <w:p w14:paraId="421441AB" w14:textId="77777777" w:rsidR="00F13F0B" w:rsidRPr="00956922" w:rsidRDefault="00F13F0B" w:rsidP="00F13F0B">
      <w:pPr>
        <w:autoSpaceDE w:val="0"/>
        <w:autoSpaceDN w:val="0"/>
        <w:adjustRightInd w:val="0"/>
        <w:rPr>
          <w:rFonts w:ascii="Arial" w:hAnsi="Arial" w:cs="Arial"/>
          <w:sz w:val="20"/>
          <w:lang w:val="en-US"/>
        </w:rPr>
      </w:pPr>
      <w:r w:rsidRPr="00956922">
        <w:rPr>
          <w:rFonts w:ascii="Arial" w:hAnsi="Arial" w:cs="Arial"/>
          <w:sz w:val="20"/>
          <w:lang w:val="en-US"/>
        </w:rPr>
        <w:t>Values are expressed as the mean ± SEM in nm</w:t>
      </w:r>
      <w:r w:rsidRPr="00956922">
        <w:rPr>
          <w:rFonts w:ascii="Arial" w:hAnsi="Arial" w:cs="Arial"/>
          <w:kern w:val="24"/>
          <w:szCs w:val="72"/>
          <w:lang w:val="en-AU"/>
        </w:rPr>
        <w:t>²</w:t>
      </w:r>
      <w:r w:rsidRPr="00956922">
        <w:rPr>
          <w:rFonts w:ascii="Arial" w:hAnsi="Arial" w:cs="Arial"/>
          <w:sz w:val="20"/>
          <w:lang w:val="en-US"/>
        </w:rPr>
        <w:t xml:space="preserve">. </w:t>
      </w:r>
      <w:r w:rsidRPr="00956922">
        <w:rPr>
          <w:rFonts w:ascii="Arial" w:hAnsi="Arial" w:cs="Arial"/>
          <w:bCs/>
          <w:sz w:val="20"/>
          <w:lang w:val="en-US"/>
        </w:rPr>
        <w:t>A one-way ANOVA test was applied. ** p = 0.004</w:t>
      </w:r>
      <w:r w:rsidRPr="00956922">
        <w:rPr>
          <w:rFonts w:ascii="Arial" w:hAnsi="Arial" w:cs="Arial"/>
          <w:sz w:val="20"/>
          <w:lang w:val="en-US"/>
        </w:rPr>
        <w:t>, n = 5.</w:t>
      </w:r>
    </w:p>
    <w:p w14:paraId="53028CAA" w14:textId="77777777" w:rsidR="00F13F0B" w:rsidRDefault="00F13F0B"/>
    <w:sectPr w:rsidR="00F13F0B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0B"/>
    <w:rsid w:val="003C49E9"/>
    <w:rsid w:val="00F1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ACF7E"/>
  <w15:chartTrackingRefBased/>
  <w15:docId w15:val="{217FD404-F858-4DB2-B78A-7EFFB642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0B"/>
    <w:pPr>
      <w:spacing w:after="0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13F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13F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13F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13F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13F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13F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13F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13F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13F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13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13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13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13F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13F0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13F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13F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13F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13F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13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13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13F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13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13F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13F0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13F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13F0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13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13F0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13F0B"/>
    <w:rPr>
      <w:b/>
      <w:bCs/>
      <w:smallCaps/>
      <w:color w:val="0F4761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F13F0B"/>
    <w:pPr>
      <w:spacing w:after="0" w:line="240" w:lineRule="auto"/>
    </w:pPr>
    <w:rPr>
      <w:color w:val="000000" w:themeColor="text1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2</Characters>
  <Application>Microsoft Office Word</Application>
  <DocSecurity>0</DocSecurity>
  <Lines>5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ugusto</dc:creator>
  <cp:keywords/>
  <dc:description/>
  <cp:lastModifiedBy>Ingrid Augusto</cp:lastModifiedBy>
  <cp:revision>1</cp:revision>
  <dcterms:created xsi:type="dcterms:W3CDTF">2024-07-17T18:40:00Z</dcterms:created>
  <dcterms:modified xsi:type="dcterms:W3CDTF">2024-07-17T18:41:00Z</dcterms:modified>
</cp:coreProperties>
</file>